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B6875" w14:textId="77777777" w:rsidR="00EE3386" w:rsidRDefault="00EE3386" w:rsidP="00EE3386">
      <w:pPr>
        <w:rPr>
          <w:rFonts w:ascii="Times New Roman" w:hAnsi="Times New Roman" w:cs="Times New Roman"/>
          <w:bCs/>
        </w:rPr>
      </w:pPr>
    </w:p>
    <w:p w14:paraId="0422233D" w14:textId="7EA29A34" w:rsidR="00EE3386" w:rsidRPr="0015379A" w:rsidRDefault="00EE3386" w:rsidP="00EE3386">
      <w:pPr>
        <w:rPr>
          <w:rFonts w:ascii="Times New Roman" w:hAnsi="Times New Roman" w:cs="Times New Roman"/>
          <w:bCs/>
        </w:rPr>
      </w:pPr>
      <w:r w:rsidRPr="0015379A">
        <w:rPr>
          <w:rFonts w:ascii="Times New Roman" w:hAnsi="Times New Roman" w:cs="Times New Roman"/>
          <w:bCs/>
        </w:rPr>
        <w:t xml:space="preserve">Table S1: </w:t>
      </w:r>
      <w:r w:rsidR="00D74BAD" w:rsidRPr="0015379A">
        <w:rPr>
          <w:rFonts w:ascii="Times New Roman" w:hAnsi="Times New Roman" w:cs="Times New Roman"/>
          <w:bCs/>
        </w:rPr>
        <w:t>Hematologic</w:t>
      </w:r>
      <w:r w:rsidRPr="0015379A">
        <w:rPr>
          <w:rFonts w:ascii="Times New Roman" w:hAnsi="Times New Roman" w:cs="Times New Roman"/>
          <w:bCs/>
        </w:rPr>
        <w:t xml:space="preserve"> parameters</w:t>
      </w:r>
    </w:p>
    <w:tbl>
      <w:tblPr>
        <w:tblW w:w="80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075"/>
        <w:gridCol w:w="1418"/>
        <w:gridCol w:w="1417"/>
        <w:gridCol w:w="1418"/>
        <w:gridCol w:w="1417"/>
      </w:tblGrid>
      <w:tr w:rsidR="00EE3386" w:rsidRPr="0015379A" w14:paraId="5CD5DB54" w14:textId="77777777" w:rsidTr="002E25AC">
        <w:trPr>
          <w:trHeight w:val="517"/>
        </w:trPr>
        <w:tc>
          <w:tcPr>
            <w:tcW w:w="1350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E822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07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2CA7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aluation</w:t>
            </w:r>
          </w:p>
          <w:p w14:paraId="74DECE1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60AE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</w:t>
            </w:r>
          </w:p>
          <w:p w14:paraId="712DD839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CF06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</w:t>
            </w:r>
          </w:p>
          <w:p w14:paraId="7F2F7642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1418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8AFD2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</w:p>
          <w:p w14:paraId="45DDF03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5)</w:t>
            </w:r>
          </w:p>
        </w:tc>
        <w:tc>
          <w:tcPr>
            <w:tcW w:w="141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5618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</w:p>
          <w:p w14:paraId="5C8B089A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4)</w:t>
            </w:r>
          </w:p>
        </w:tc>
      </w:tr>
      <w:tr w:rsidR="00EE3386" w:rsidRPr="0015379A" w14:paraId="3C7BBA34" w14:textId="77777777" w:rsidTr="002E25AC">
        <w:trPr>
          <w:trHeight w:val="517"/>
        </w:trPr>
        <w:tc>
          <w:tcPr>
            <w:tcW w:w="1350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134C082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66E06899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4A199F8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5409F81A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1D7FD32A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4BD4C44E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E3386" w:rsidRPr="0015379A" w14:paraId="54060D33" w14:textId="77777777" w:rsidTr="002E25AC">
        <w:trPr>
          <w:trHeight w:val="170"/>
        </w:trPr>
        <w:tc>
          <w:tcPr>
            <w:tcW w:w="1350" w:type="dxa"/>
            <w:vMerge w:val="restart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33CD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C</w:t>
            </w:r>
          </w:p>
          <w:p w14:paraId="1E632B01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ells/µL)</w:t>
            </w:r>
          </w:p>
        </w:tc>
        <w:tc>
          <w:tcPr>
            <w:tcW w:w="1075" w:type="dxa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57FB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15E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 ± 1.61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E369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2 ± 1.83</w:t>
            </w:r>
          </w:p>
        </w:tc>
        <w:tc>
          <w:tcPr>
            <w:tcW w:w="1418" w:type="dxa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2628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 ± 1.67</w:t>
            </w:r>
          </w:p>
        </w:tc>
        <w:tc>
          <w:tcPr>
            <w:tcW w:w="1417" w:type="dxa"/>
            <w:tcBorders>
              <w:top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ABD1E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 ± 1.61</w:t>
            </w:r>
          </w:p>
        </w:tc>
      </w:tr>
      <w:tr w:rsidR="00EE3386" w:rsidRPr="0015379A" w14:paraId="18D5FE26" w14:textId="77777777" w:rsidTr="002E25AC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4D8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CBC8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9DB5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 ± 1.3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F7C7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 ± 1.6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59A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 ± 1.7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A9B55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 ± 1.56</w:t>
            </w:r>
          </w:p>
        </w:tc>
      </w:tr>
      <w:tr w:rsidR="00EE3386" w:rsidRPr="0015379A" w14:paraId="3B49ADFF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3B6D1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C (µL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966EA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DE39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 ± 0.47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0133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 ± 0.56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EAB7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 ± 0.36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465FE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 ± 0.59</w:t>
            </w:r>
          </w:p>
        </w:tc>
      </w:tr>
      <w:tr w:rsidR="00EE3386" w:rsidRPr="0015379A" w14:paraId="730C7C4B" w14:textId="77777777" w:rsidTr="002E25AC">
        <w:trPr>
          <w:trHeight w:val="170"/>
        </w:trPr>
        <w:tc>
          <w:tcPr>
            <w:tcW w:w="1350" w:type="dxa"/>
            <w:vMerge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4D89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6FC1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1DE43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± 0.51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89D5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 ± 0.48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9B759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 ± 0.32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BC4E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 ± 0.43</w:t>
            </w:r>
          </w:p>
        </w:tc>
      </w:tr>
      <w:tr w:rsidR="00EE3386" w:rsidRPr="0015379A" w14:paraId="1956003B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94EE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globin</w:t>
            </w:r>
          </w:p>
          <w:p w14:paraId="1D256903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A513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961A6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5 ± 1.4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3F486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3 ± 0.9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87CA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1 ± 0.8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26FC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0 ± 0.98</w:t>
            </w:r>
          </w:p>
        </w:tc>
      </w:tr>
      <w:tr w:rsidR="00EE3386" w:rsidRPr="0015379A" w14:paraId="46935CF4" w14:textId="77777777" w:rsidTr="002E25AC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38511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4A86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5F5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8 ± 1.4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F8A55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6 ± 0.9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AD72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8 ± 0.9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C4803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8 ± 1.02</w:t>
            </w:r>
          </w:p>
        </w:tc>
      </w:tr>
      <w:tr w:rsidR="00EE3386" w:rsidRPr="0015379A" w14:paraId="400EDECD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1C985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atocrit</w:t>
            </w:r>
            <w:proofErr w:type="spellEnd"/>
          </w:p>
          <w:p w14:paraId="287CB4B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E335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550E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6 ± 3.45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E5B4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3 ± 2.89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0A20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6 ± 2.30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60F89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3 ± 3.01</w:t>
            </w:r>
          </w:p>
        </w:tc>
      </w:tr>
      <w:tr w:rsidR="00EE3386" w:rsidRPr="0015379A" w14:paraId="4760E982" w14:textId="77777777" w:rsidTr="002E25AC">
        <w:trPr>
          <w:trHeight w:val="170"/>
        </w:trPr>
        <w:tc>
          <w:tcPr>
            <w:tcW w:w="1350" w:type="dxa"/>
            <w:vMerge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624C2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CE87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FDE3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5 ± 3.41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103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3 ± 2.43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4E4C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0 ± 2.52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9806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3 ± 3.03</w:t>
            </w:r>
          </w:p>
        </w:tc>
      </w:tr>
      <w:tr w:rsidR="00EE3386" w:rsidRPr="0015379A" w14:paraId="350B472E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AE921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V</w:t>
            </w:r>
          </w:p>
          <w:p w14:paraId="2DFE8D1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</w:t>
            </w:r>
            <w:proofErr w:type="spellEnd"/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6F5E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5981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65 ± 7.8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92C2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49 ± 9.1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E1E3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4 ± 6.4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6A0F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5 ± 7.83</w:t>
            </w:r>
          </w:p>
        </w:tc>
      </w:tr>
      <w:tr w:rsidR="00EE3386" w:rsidRPr="0015379A" w14:paraId="3C87F96C" w14:textId="77777777" w:rsidTr="002E25AC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682F6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AC346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23F35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0 ± 9.1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F818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0 ± 7.4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84D5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3 ± 6.0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BD8C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0 ± 7.54</w:t>
            </w:r>
          </w:p>
        </w:tc>
      </w:tr>
      <w:tr w:rsidR="00EE3386" w:rsidRPr="0015379A" w14:paraId="5A6233C8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887B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H</w:t>
            </w:r>
          </w:p>
          <w:p w14:paraId="75FC3FE3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ell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BECA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3F44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3 ± 3.16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F278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9 ± 3.08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D2B4E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5 ± 2.45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33C6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6 ± 2.85</w:t>
            </w:r>
          </w:p>
        </w:tc>
      </w:tr>
      <w:tr w:rsidR="00EE3386" w:rsidRPr="0015379A" w14:paraId="26A31383" w14:textId="77777777" w:rsidTr="002E25AC">
        <w:trPr>
          <w:trHeight w:val="170"/>
        </w:trPr>
        <w:tc>
          <w:tcPr>
            <w:tcW w:w="1350" w:type="dxa"/>
            <w:vMerge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9681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BB59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23D4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6 ± 3.49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4A9E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7 ± 2.69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C855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3 ± 2.46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40A7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0 ± 2.67</w:t>
            </w:r>
          </w:p>
        </w:tc>
      </w:tr>
      <w:tr w:rsidR="00EE3386" w:rsidRPr="0015379A" w14:paraId="1F29645B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04D1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HC</w:t>
            </w:r>
          </w:p>
          <w:p w14:paraId="2D0B1C6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g/dL)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E5D5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E862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0 ± 1.0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C5F1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3 ± 0.4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859D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8 ± 0.6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C0D5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3 ± 0.61</w:t>
            </w:r>
          </w:p>
        </w:tc>
      </w:tr>
      <w:tr w:rsidR="00EE3386" w:rsidRPr="0015379A" w14:paraId="1B0288BE" w14:textId="77777777" w:rsidTr="002E25AC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BBA0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D20A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B36CE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 ± 91.0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2723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3 ± 0.6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5D86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0 ± 0.7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B57C3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94 ± 0.56</w:t>
            </w:r>
          </w:p>
        </w:tc>
      </w:tr>
      <w:tr w:rsidR="00EE3386" w:rsidRPr="0015379A" w14:paraId="35DC4486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49DA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</w:t>
            </w:r>
          </w:p>
          <w:p w14:paraId="22607465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ells/µL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E1C0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65AD6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.70 ± 56.90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7AE3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.90 ± 46.50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3521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.80 ± 76.67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11B9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.30 ± 64.58</w:t>
            </w:r>
          </w:p>
        </w:tc>
      </w:tr>
      <w:tr w:rsidR="00EE3386" w:rsidRPr="0015379A" w14:paraId="62D2DB84" w14:textId="77777777" w:rsidTr="002E25AC">
        <w:trPr>
          <w:trHeight w:val="170"/>
        </w:trPr>
        <w:tc>
          <w:tcPr>
            <w:tcW w:w="1350" w:type="dxa"/>
            <w:vMerge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DAC42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6492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21E16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.50 ± 61.18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0AA2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.90 ± 50.90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9BE1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.30± 82.69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F79D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.10 ± 45.79</w:t>
            </w:r>
          </w:p>
        </w:tc>
      </w:tr>
      <w:tr w:rsidR="00EE3386" w:rsidRPr="0015379A" w14:paraId="098B1AA3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C34B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V</w:t>
            </w:r>
          </w:p>
          <w:p w14:paraId="76BE26B1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μm</w:t>
            </w: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F3D92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A122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 ± 1.0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87091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 ± 0.8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315D5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 ± 0.9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97E32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5 ± 1.43</w:t>
            </w:r>
          </w:p>
        </w:tc>
      </w:tr>
      <w:tr w:rsidR="00EE3386" w:rsidRPr="0015379A" w14:paraId="085A8CF4" w14:textId="77777777" w:rsidTr="002E25AC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983D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43B95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E807E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 ± 0.9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458EA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 ± 0.7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3B52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 ± 0.9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8FF6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0 ± 1.19</w:t>
            </w:r>
          </w:p>
        </w:tc>
      </w:tr>
      <w:tr w:rsidR="00EE3386" w:rsidRPr="0015379A" w14:paraId="6B82D50E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E162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s</w:t>
            </w:r>
          </w:p>
          <w:p w14:paraId="2704A1C6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EE6F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FA13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1 ± 9.58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8B52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5 ± 6.25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BD62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0 ± 5.93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4007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0 ± 8.21</w:t>
            </w:r>
          </w:p>
        </w:tc>
      </w:tr>
      <w:tr w:rsidR="00EE3386" w:rsidRPr="0015379A" w14:paraId="5B20D2CD" w14:textId="77777777" w:rsidTr="002E25AC">
        <w:trPr>
          <w:trHeight w:val="170"/>
        </w:trPr>
        <w:tc>
          <w:tcPr>
            <w:tcW w:w="1350" w:type="dxa"/>
            <w:vMerge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475A5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202A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C6DA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78 ± 9.71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66C5E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4 ± 10.17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8127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4 ± 8.01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826AE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0 ± 7.78</w:t>
            </w:r>
          </w:p>
        </w:tc>
      </w:tr>
      <w:tr w:rsidR="00EE3386" w:rsidRPr="0015379A" w14:paraId="2100ED84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3EA6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s</w:t>
            </w:r>
          </w:p>
          <w:p w14:paraId="6984226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95B22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9EF49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9 ± 7.8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D8561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1 ± 6.6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2CD7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0 ± 5.7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A91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3 ± 8.12</w:t>
            </w:r>
          </w:p>
        </w:tc>
      </w:tr>
      <w:tr w:rsidR="00EE3386" w:rsidRPr="0015379A" w14:paraId="68F7E79A" w14:textId="77777777" w:rsidTr="002E25AC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494B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911E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DF4CE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5 ± 9.1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5529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8 ± 9.2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D1BF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5 ± 6.6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7327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9 ± 7.80</w:t>
            </w:r>
          </w:p>
        </w:tc>
      </w:tr>
      <w:tr w:rsidR="00EE3386" w:rsidRPr="0015379A" w14:paraId="2CB99D86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D002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ytes</w:t>
            </w:r>
          </w:p>
          <w:p w14:paraId="1B7A84C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504A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5F9FA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 ± 2.24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3D686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 ± 1.55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978F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 ± 1.74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294F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 ± 2.11</w:t>
            </w:r>
          </w:p>
        </w:tc>
      </w:tr>
      <w:tr w:rsidR="00EE3386" w:rsidRPr="0015379A" w14:paraId="23B80289" w14:textId="77777777" w:rsidTr="002E25AC">
        <w:trPr>
          <w:trHeight w:val="170"/>
        </w:trPr>
        <w:tc>
          <w:tcPr>
            <w:tcW w:w="1350" w:type="dxa"/>
            <w:vMerge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CF6B1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0DC6A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48881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 ± 1.89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586F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4 ± 1.94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7A439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 ± 1.78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3E72A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 ± 1.60</w:t>
            </w:r>
          </w:p>
        </w:tc>
      </w:tr>
      <w:tr w:rsidR="00EE3386" w:rsidRPr="0015379A" w14:paraId="1EFD2339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61829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s</w:t>
            </w:r>
          </w:p>
          <w:p w14:paraId="4D19C74B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F5F63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B3C53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 ± 3.40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5EA3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 ± 4.3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7CE78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 ± 2.67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8C727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 ± 3.67</w:t>
            </w:r>
          </w:p>
        </w:tc>
      </w:tr>
      <w:tr w:rsidR="00EE3386" w:rsidRPr="0015379A" w14:paraId="51601BB6" w14:textId="77777777" w:rsidTr="002E25AC">
        <w:trPr>
          <w:trHeight w:val="170"/>
        </w:trPr>
        <w:tc>
          <w:tcPr>
            <w:tcW w:w="135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058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9818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BEDF1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 ± 3.0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409C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 ± 4.3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8A962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 ± 2.5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6D903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 ± 4.13</w:t>
            </w:r>
          </w:p>
        </w:tc>
      </w:tr>
      <w:tr w:rsidR="00EE3386" w:rsidRPr="0015379A" w14:paraId="008CEFB4" w14:textId="77777777" w:rsidTr="002E25AC">
        <w:trPr>
          <w:trHeight w:val="170"/>
        </w:trPr>
        <w:tc>
          <w:tcPr>
            <w:tcW w:w="1350" w:type="dxa"/>
            <w:vMerge w:val="restart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3E3DD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ophils</w:t>
            </w:r>
          </w:p>
          <w:p w14:paraId="691991D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75" w:type="dxa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BD492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reening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6B01F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± 0.15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F48E4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± 0.39</w:t>
            </w:r>
          </w:p>
        </w:tc>
        <w:tc>
          <w:tcPr>
            <w:tcW w:w="141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C0C13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± 0.17</w:t>
            </w:r>
          </w:p>
        </w:tc>
        <w:tc>
          <w:tcPr>
            <w:tcW w:w="141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8060C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19</w:t>
            </w:r>
          </w:p>
        </w:tc>
      </w:tr>
      <w:tr w:rsidR="00EE3386" w:rsidRPr="0015379A" w14:paraId="273C7123" w14:textId="77777777" w:rsidTr="002E25AC">
        <w:trPr>
          <w:trHeight w:val="170"/>
        </w:trPr>
        <w:tc>
          <w:tcPr>
            <w:tcW w:w="1350" w:type="dxa"/>
            <w:vMerge/>
            <w:tcBorders>
              <w:bottom w:val="single" w:sz="1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46AE3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1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55D89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 56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21242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± 0.13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33E6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± 0.17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CBEE5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± 0.12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41EC0" w14:textId="77777777" w:rsidR="00EE3386" w:rsidRPr="0015379A" w:rsidRDefault="00EE3386" w:rsidP="002E25AC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37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± 0.29</w:t>
            </w:r>
          </w:p>
        </w:tc>
      </w:tr>
    </w:tbl>
    <w:p w14:paraId="54CD06D5" w14:textId="1098D49E" w:rsidR="00EE3386" w:rsidRPr="0015379A" w:rsidRDefault="00EE3386" w:rsidP="00EE3386">
      <w:pPr>
        <w:spacing w:before="60" w:after="120"/>
        <w:rPr>
          <w:rFonts w:ascii="Times New Roman" w:hAnsi="Times New Roman" w:cs="Times New Roman"/>
          <w:sz w:val="20"/>
          <w:szCs w:val="20"/>
        </w:rPr>
      </w:pPr>
      <w:r w:rsidRPr="00E72391">
        <w:rPr>
          <w:rFonts w:ascii="Times New Roman" w:hAnsi="Times New Roman" w:cs="Times New Roman"/>
        </w:rPr>
        <w:t xml:space="preserve"> </w:t>
      </w:r>
      <w:r w:rsidRPr="0015379A">
        <w:rPr>
          <w:rFonts w:ascii="Times New Roman" w:hAnsi="Times New Roman" w:cs="Times New Roman"/>
          <w:sz w:val="20"/>
          <w:szCs w:val="20"/>
        </w:rPr>
        <w:t>Data present as mean ± standard deviation of subjects who completed</w:t>
      </w:r>
      <w:r>
        <w:rPr>
          <w:rFonts w:ascii="Times New Roman" w:hAnsi="Times New Roman" w:cs="Times New Roman"/>
          <w:sz w:val="20"/>
          <w:szCs w:val="20"/>
        </w:rPr>
        <w:t xml:space="preserve"> the course of study (n=101)</w:t>
      </w:r>
      <w:r w:rsidRPr="0015379A">
        <w:rPr>
          <w:rFonts w:ascii="Times New Roman" w:hAnsi="Times New Roman" w:cs="Times New Roman"/>
          <w:sz w:val="20"/>
          <w:szCs w:val="20"/>
        </w:rPr>
        <w:t>. A1 (</w:t>
      </w:r>
      <w:r w:rsidR="00E6090A">
        <w:rPr>
          <w:rFonts w:ascii="Times New Roman" w:hAnsi="Times New Roman" w:cs="Times New Roman"/>
          <w:sz w:val="20"/>
          <w:szCs w:val="20"/>
        </w:rPr>
        <w:t>SMI</w:t>
      </w:r>
      <w:r w:rsidRPr="0015379A">
        <w:rPr>
          <w:rFonts w:ascii="Times New Roman" w:hAnsi="Times New Roman" w:cs="Times New Roman"/>
          <w:sz w:val="20"/>
          <w:szCs w:val="20"/>
        </w:rPr>
        <w:t>-425, n=26), A2 (</w:t>
      </w:r>
      <w:r w:rsidR="00E6090A">
        <w:rPr>
          <w:rFonts w:ascii="Times New Roman" w:hAnsi="Times New Roman" w:cs="Times New Roman"/>
          <w:sz w:val="20"/>
          <w:szCs w:val="20"/>
        </w:rPr>
        <w:t>SMI</w:t>
      </w:r>
      <w:r w:rsidRPr="0015379A">
        <w:rPr>
          <w:rFonts w:ascii="Times New Roman" w:hAnsi="Times New Roman" w:cs="Times New Roman"/>
          <w:sz w:val="20"/>
          <w:szCs w:val="20"/>
        </w:rPr>
        <w:t>-850, n=26), P1 (Placebo-</w:t>
      </w:r>
      <w:r w:rsidR="00E6090A">
        <w:rPr>
          <w:rFonts w:ascii="Times New Roman" w:hAnsi="Times New Roman" w:cs="Times New Roman"/>
          <w:sz w:val="20"/>
          <w:szCs w:val="20"/>
        </w:rPr>
        <w:t>1</w:t>
      </w:r>
      <w:r w:rsidRPr="0015379A">
        <w:rPr>
          <w:rFonts w:ascii="Times New Roman" w:hAnsi="Times New Roman" w:cs="Times New Roman"/>
          <w:sz w:val="20"/>
          <w:szCs w:val="20"/>
        </w:rPr>
        <w:t>, n=25), P2 (Placebo-</w:t>
      </w:r>
      <w:r w:rsidR="00E6090A">
        <w:rPr>
          <w:rFonts w:ascii="Times New Roman" w:hAnsi="Times New Roman" w:cs="Times New Roman"/>
          <w:sz w:val="20"/>
          <w:szCs w:val="20"/>
        </w:rPr>
        <w:t>2</w:t>
      </w:r>
      <w:r w:rsidRPr="0015379A">
        <w:rPr>
          <w:rFonts w:ascii="Times New Roman" w:hAnsi="Times New Roman" w:cs="Times New Roman"/>
          <w:sz w:val="20"/>
          <w:szCs w:val="20"/>
        </w:rPr>
        <w:t xml:space="preserve">, n=24); WBC, white blood cells; RBC, red blood cells; MCV, mean corpuscular volume; MCH, mean corpuscular hemoglobin; MCHC, mean corpuscular hemoglobin concentration; MPV, mean platelet volume. </w:t>
      </w:r>
      <w:r w:rsidRPr="0015379A">
        <w:rPr>
          <w:rFonts w:ascii="Times New Roman" w:hAnsi="Times New Roman" w:cs="Times New Roman"/>
          <w:sz w:val="20"/>
          <w:szCs w:val="20"/>
        </w:rPr>
        <w:br w:type="page"/>
      </w:r>
    </w:p>
    <w:p w14:paraId="12E38F3A" w14:textId="77777777" w:rsidR="00EE3386" w:rsidRDefault="00EE3386" w:rsidP="00EE3386">
      <w:pPr>
        <w:rPr>
          <w:rFonts w:ascii="Times New Roman" w:hAnsi="Times New Roman" w:cs="Times New Roman"/>
          <w:bCs/>
        </w:rPr>
      </w:pPr>
    </w:p>
    <w:p w14:paraId="588BFF48" w14:textId="07F31119" w:rsidR="00EE3386" w:rsidRPr="00E95F38" w:rsidRDefault="00EE3386" w:rsidP="00EE3386">
      <w:pPr>
        <w:rPr>
          <w:rFonts w:ascii="Times New Roman" w:hAnsi="Times New Roman" w:cs="Times New Roman"/>
          <w:bCs/>
        </w:rPr>
      </w:pPr>
      <w:r w:rsidRPr="00E95F38">
        <w:rPr>
          <w:rFonts w:ascii="Times New Roman" w:hAnsi="Times New Roman" w:cs="Times New Roman"/>
          <w:bCs/>
        </w:rPr>
        <w:t>Table S2: Serum biochemistry parameters</w:t>
      </w:r>
    </w:p>
    <w:tbl>
      <w:tblPr>
        <w:tblW w:w="8547" w:type="dxa"/>
        <w:tblLayout w:type="fixed"/>
        <w:tblLook w:val="04A0" w:firstRow="1" w:lastRow="0" w:firstColumn="1" w:lastColumn="0" w:noHBand="0" w:noVBand="1"/>
      </w:tblPr>
      <w:tblGrid>
        <w:gridCol w:w="1440"/>
        <w:gridCol w:w="1077"/>
        <w:gridCol w:w="1440"/>
        <w:gridCol w:w="1530"/>
        <w:gridCol w:w="1511"/>
        <w:gridCol w:w="1549"/>
      </w:tblGrid>
      <w:tr w:rsidR="00EE3386" w:rsidRPr="004F7A65" w14:paraId="472356BA" w14:textId="77777777" w:rsidTr="002E25AC">
        <w:trPr>
          <w:trHeight w:val="450"/>
        </w:trPr>
        <w:tc>
          <w:tcPr>
            <w:tcW w:w="144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CD4833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rameter</w:t>
            </w:r>
          </w:p>
        </w:tc>
        <w:tc>
          <w:tcPr>
            <w:tcW w:w="1077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7743E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</w:t>
            </w:r>
          </w:p>
        </w:tc>
        <w:tc>
          <w:tcPr>
            <w:tcW w:w="144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32C58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1</w:t>
            </w:r>
          </w:p>
          <w:p w14:paraId="2798D9D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n=26)</w:t>
            </w:r>
          </w:p>
        </w:tc>
        <w:tc>
          <w:tcPr>
            <w:tcW w:w="153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953C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2</w:t>
            </w:r>
          </w:p>
          <w:p w14:paraId="6B40219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n=26)</w:t>
            </w:r>
          </w:p>
        </w:tc>
        <w:tc>
          <w:tcPr>
            <w:tcW w:w="1511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5299F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1</w:t>
            </w:r>
          </w:p>
          <w:p w14:paraId="5C2A802B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n=25)</w:t>
            </w:r>
          </w:p>
        </w:tc>
        <w:tc>
          <w:tcPr>
            <w:tcW w:w="154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83CF6E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2</w:t>
            </w:r>
          </w:p>
          <w:p w14:paraId="0CB998B0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n=24)</w:t>
            </w:r>
          </w:p>
        </w:tc>
      </w:tr>
      <w:tr w:rsidR="00EE3386" w:rsidRPr="004F7A65" w14:paraId="095A127E" w14:textId="77777777" w:rsidTr="002E25AC">
        <w:trPr>
          <w:trHeight w:val="450"/>
        </w:trPr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C2FFA7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0D67A98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29D349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9B8EF4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C81504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ADADCEC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EE3386" w:rsidRPr="004F7A65" w14:paraId="561D81F8" w14:textId="77777777" w:rsidTr="002E25AC">
        <w:trPr>
          <w:trHeight w:val="20"/>
        </w:trPr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842D8F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lucose</w:t>
            </w:r>
          </w:p>
          <w:p w14:paraId="6CD4B338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mg/dL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6EC573E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DBAE95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81 ± 8.4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C5416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88 ± 11.07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6BCE62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.12 ± 10.21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D972FF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33 ± 7.01</w:t>
            </w:r>
          </w:p>
        </w:tc>
      </w:tr>
      <w:tr w:rsidR="00EE3386" w:rsidRPr="004F7A65" w14:paraId="1DFE37F1" w14:textId="77777777" w:rsidTr="002E25AC">
        <w:trPr>
          <w:trHeight w:val="20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450FDF0F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ED25BC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0CD444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.27 ± 10.0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DC08333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19 ± 9.49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3D761298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.48 ± 10.61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75B43911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.96 ± 6.10</w:t>
            </w:r>
          </w:p>
        </w:tc>
      </w:tr>
      <w:tr w:rsidR="00EE3386" w:rsidRPr="004F7A65" w14:paraId="1FCC2432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3CB4C848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dium</w:t>
            </w:r>
          </w:p>
          <w:p w14:paraId="7E7440AD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</w:t>
            </w:r>
            <w:proofErr w:type="spellStart"/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Eq</w:t>
            </w:r>
            <w:proofErr w:type="spellEnd"/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4CE23AD6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1DF805A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.5 ± 1.4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4EFE80D5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.5 ± 2.0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14A1540F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.6 ± 1.71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0C226D6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.5 ± 1.89</w:t>
            </w:r>
          </w:p>
        </w:tc>
      </w:tr>
      <w:tr w:rsidR="00EE3386" w:rsidRPr="004F7A65" w14:paraId="234BAEBA" w14:textId="77777777" w:rsidTr="002E25AC">
        <w:trPr>
          <w:trHeight w:val="20"/>
        </w:trPr>
        <w:tc>
          <w:tcPr>
            <w:tcW w:w="1440" w:type="dxa"/>
            <w:vMerge/>
            <w:shd w:val="clear" w:color="auto" w:fill="D9D9D9" w:themeFill="background1" w:themeFillShade="D9"/>
            <w:vAlign w:val="center"/>
            <w:hideMark/>
          </w:tcPr>
          <w:p w14:paraId="75955DD7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E3DEC7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28A5E966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.8 ± 2.2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7FF7C93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.0 ± 2.54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5FF02B8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.5 ± 2.31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1BC302B6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.5 ± 3.01</w:t>
            </w:r>
          </w:p>
        </w:tc>
      </w:tr>
      <w:tr w:rsidR="00EE3386" w:rsidRPr="004F7A65" w14:paraId="0D23BCA8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14:paraId="297AC84C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tassium  (mmol/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662E453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ADE2063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5 ± 0.33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68D66CF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2 ± 0.36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69ADDBF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0 ± 0.45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4DDC07C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24 ± 0.29</w:t>
            </w:r>
          </w:p>
        </w:tc>
      </w:tr>
      <w:tr w:rsidR="00EE3386" w:rsidRPr="004F7A65" w14:paraId="4DF4E63D" w14:textId="77777777" w:rsidTr="002E25AC">
        <w:trPr>
          <w:trHeight w:val="20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2F093E91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0B209BC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92C289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4 ± 0.46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E1E2B01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9 ± 0.39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7664B2C1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0 ± 0.46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102A9DD0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31 ± 0.35</w:t>
            </w:r>
          </w:p>
        </w:tc>
      </w:tr>
      <w:tr w:rsidR="00EE3386" w:rsidRPr="004F7A65" w14:paraId="682A1612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7319C69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Urea Nitrogen (mg/d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54A315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1A540EEF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50 ± 2.8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25CD9402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31 ± 2.1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5AB3D882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76 ± 3.83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4085CD8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38 ± 2.83</w:t>
            </w:r>
          </w:p>
        </w:tc>
      </w:tr>
      <w:tr w:rsidR="00EE3386" w:rsidRPr="004F7A65" w14:paraId="534D76E7" w14:textId="77777777" w:rsidTr="002E25AC">
        <w:trPr>
          <w:trHeight w:val="20"/>
        </w:trPr>
        <w:tc>
          <w:tcPr>
            <w:tcW w:w="1440" w:type="dxa"/>
            <w:vMerge/>
            <w:shd w:val="clear" w:color="auto" w:fill="D9D9D9" w:themeFill="background1" w:themeFillShade="D9"/>
            <w:vAlign w:val="center"/>
            <w:hideMark/>
          </w:tcPr>
          <w:p w14:paraId="319D9791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5CC6627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0D779CCB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12 ± 3.30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40C6DB2F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31 ± 2.68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27D35FD6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.32 ± 2.50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73104C56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.44 ± 2.73</w:t>
            </w:r>
          </w:p>
        </w:tc>
      </w:tr>
      <w:tr w:rsidR="00EE3386" w:rsidRPr="004F7A65" w14:paraId="43A37317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14:paraId="5DD758E7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eatine</w:t>
            </w:r>
          </w:p>
          <w:p w14:paraId="297A7FB8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</w:t>
            </w:r>
            <w:proofErr w:type="spellStart"/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μmol</w:t>
            </w:r>
            <w:proofErr w:type="spellEnd"/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/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B827B9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7CCA0E8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04 ± 10.6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045B59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62 ± 12.38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4D53CBA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.50 ± 9.73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22B98EAE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39±8.84</w:t>
            </w:r>
          </w:p>
        </w:tc>
      </w:tr>
      <w:tr w:rsidR="00EE3386" w:rsidRPr="004F7A65" w14:paraId="068C600F" w14:textId="77777777" w:rsidTr="002E25AC">
        <w:trPr>
          <w:trHeight w:val="20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708316F0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013F05E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7F937A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04 ± 12.3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ED955C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04 ± 18.57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32BD08D7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3.39 ± 15.03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1908ED82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.85 ± 8.84</w:t>
            </w:r>
          </w:p>
        </w:tc>
      </w:tr>
      <w:tr w:rsidR="00EE3386" w:rsidRPr="004F7A65" w14:paraId="2679232F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24DCC08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Protein (g/d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D992BAC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482D140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4 ± 0.2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0465AF9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6 ± 0.38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4C0D773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2 ± 0.31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3BA43B06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46 ± 0.32</w:t>
            </w:r>
          </w:p>
        </w:tc>
      </w:tr>
      <w:tr w:rsidR="00EE3386" w:rsidRPr="004F7A65" w14:paraId="6336D9F7" w14:textId="77777777" w:rsidTr="002E25AC">
        <w:trPr>
          <w:trHeight w:val="20"/>
        </w:trPr>
        <w:tc>
          <w:tcPr>
            <w:tcW w:w="1440" w:type="dxa"/>
            <w:vMerge/>
            <w:shd w:val="clear" w:color="auto" w:fill="D9D9D9" w:themeFill="background1" w:themeFillShade="D9"/>
            <w:vAlign w:val="center"/>
            <w:hideMark/>
          </w:tcPr>
          <w:p w14:paraId="104778ED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20F6CE1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374C8EA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2 ± 0.4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0F09C87B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5 ± 0.3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055CDD6B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8 ± 0.31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56A7175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54 ± 0.29</w:t>
            </w:r>
          </w:p>
        </w:tc>
      </w:tr>
      <w:tr w:rsidR="00EE3386" w:rsidRPr="004F7A65" w14:paraId="5C19DB60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14:paraId="4A54BA83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bumin</w:t>
            </w:r>
          </w:p>
          <w:p w14:paraId="2F840F01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g/d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4063E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945FDF2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2 ± 0.2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D2C0327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6 ± 0.27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4C81F1FE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7 ± 0.26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302D7CCF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0 ± 0.20</w:t>
            </w:r>
          </w:p>
        </w:tc>
      </w:tr>
      <w:tr w:rsidR="00EE3386" w:rsidRPr="004F7A65" w14:paraId="3ECC5E4C" w14:textId="77777777" w:rsidTr="002E25AC">
        <w:trPr>
          <w:trHeight w:val="20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6701EB55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AE0693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23F286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0 ± 0.2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BFE63BE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4 ± 0.30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594545D1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0 ± 0.21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51943BF1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43 ± 0.23</w:t>
            </w:r>
          </w:p>
        </w:tc>
      </w:tr>
      <w:tr w:rsidR="00EE3386" w:rsidRPr="004F7A65" w14:paraId="0DF6E5CF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414A69F8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 Bilirubin (mg/d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ED01932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706385A7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3 ± 0.48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350B467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8 ± 0.30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0C9BF5C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8 ± 0.38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56301733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3 ± 0.43</w:t>
            </w:r>
          </w:p>
        </w:tc>
      </w:tr>
      <w:tr w:rsidR="00EE3386" w:rsidRPr="004F7A65" w14:paraId="156E255B" w14:textId="77777777" w:rsidTr="002E25AC">
        <w:trPr>
          <w:trHeight w:val="20"/>
        </w:trPr>
        <w:tc>
          <w:tcPr>
            <w:tcW w:w="1440" w:type="dxa"/>
            <w:vMerge/>
            <w:shd w:val="clear" w:color="auto" w:fill="D9D9D9" w:themeFill="background1" w:themeFillShade="D9"/>
            <w:vAlign w:val="center"/>
            <w:hideMark/>
          </w:tcPr>
          <w:p w14:paraId="53DAE75A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FEA4788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29C6EC1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3 ± 0.4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4F5C3DB1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3 ± 0.24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20B79B80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0 ± 0.32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3ED53C11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 ± 0.35</w:t>
            </w:r>
          </w:p>
        </w:tc>
      </w:tr>
      <w:tr w:rsidR="00EE3386" w:rsidRPr="004F7A65" w14:paraId="36105BBB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14:paraId="3D9BCAFB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reatine kinase (U/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C6DE7F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452636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1.5 ± 40.0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7BC929B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0.5 ± 76.04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58510785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.3 ± 48.23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379A508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.5 ± 67.18</w:t>
            </w:r>
          </w:p>
        </w:tc>
      </w:tr>
      <w:tr w:rsidR="00EE3386" w:rsidRPr="004F7A65" w14:paraId="76C0AF6A" w14:textId="77777777" w:rsidTr="002E25AC">
        <w:trPr>
          <w:trHeight w:val="20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2C9BE51C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B12448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DC9D870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.5 ± 43.5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3812B4F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6.5 ± 73.54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3D6761D2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4.6 ± 36.94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42209353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4.1 ± 85.90</w:t>
            </w:r>
          </w:p>
        </w:tc>
      </w:tr>
      <w:tr w:rsidR="00EE3386" w:rsidRPr="004F7A65" w14:paraId="5B7FE781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591674A9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U/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4D865AA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36516C2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.73 ± 19.1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6CAFBF3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58 ± 19.3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2D472B52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92 ± 38.58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1E55C55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1.92 ± 17.38</w:t>
            </w:r>
          </w:p>
        </w:tc>
      </w:tr>
      <w:tr w:rsidR="00EE3386" w:rsidRPr="004F7A65" w14:paraId="743B5466" w14:textId="77777777" w:rsidTr="002E25AC">
        <w:trPr>
          <w:trHeight w:val="20"/>
        </w:trPr>
        <w:tc>
          <w:tcPr>
            <w:tcW w:w="1440" w:type="dxa"/>
            <w:vMerge/>
            <w:shd w:val="clear" w:color="auto" w:fill="D9D9D9" w:themeFill="background1" w:themeFillShade="D9"/>
            <w:vAlign w:val="center"/>
            <w:hideMark/>
          </w:tcPr>
          <w:p w14:paraId="54E11E59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5B56180B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10E5446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69 ± 16.3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467EC8B0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6.81 ± 20.89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08E5DF88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9.84 ± 33.98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75BD24D7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5.08 ± 15.66</w:t>
            </w:r>
          </w:p>
        </w:tc>
      </w:tr>
      <w:tr w:rsidR="00EE3386" w:rsidRPr="004F7A65" w14:paraId="6BF1C7A4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14:paraId="2321B67B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U/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F62560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A8B90C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35 ± 8.0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73EFA2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50 ± 4.09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060EFF9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76 ± 4.74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0870D6EC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96 ± 4.17</w:t>
            </w:r>
          </w:p>
        </w:tc>
      </w:tr>
      <w:tr w:rsidR="00EE3386" w:rsidRPr="004F7A65" w14:paraId="3FF4A040" w14:textId="77777777" w:rsidTr="002E25AC">
        <w:trPr>
          <w:trHeight w:val="20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3584C95A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22D556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031B30B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96 ± 6.97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DAEA567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69 ± 3.59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600C5CA6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32 ± 4.53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554B2C70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42 ± 6.51</w:t>
            </w:r>
          </w:p>
        </w:tc>
      </w:tr>
      <w:tr w:rsidR="00EE3386" w:rsidRPr="004F7A65" w14:paraId="28681ACE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26B48FBE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U/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7FB335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7AEE00E6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27 ± 18.1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17A5657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31 ± 5.89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3F32BEC7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40 ± 13.07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18CDC0BF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.42 ± 7.96</w:t>
            </w:r>
          </w:p>
        </w:tc>
      </w:tr>
      <w:tr w:rsidR="00EE3386" w:rsidRPr="004F7A65" w14:paraId="36E226CA" w14:textId="77777777" w:rsidTr="002E25AC">
        <w:trPr>
          <w:trHeight w:val="20"/>
        </w:trPr>
        <w:tc>
          <w:tcPr>
            <w:tcW w:w="1440" w:type="dxa"/>
            <w:vMerge/>
            <w:shd w:val="clear" w:color="auto" w:fill="D9D9D9" w:themeFill="background1" w:themeFillShade="D9"/>
            <w:vAlign w:val="center"/>
            <w:hideMark/>
          </w:tcPr>
          <w:p w14:paraId="3CD92C40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72835DC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34B2776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.46 ± 10.7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3D9BCD63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.50 ± 3.89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1D232B6E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.68 ± 11.23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6945D3FB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0.54 ± 19.16</w:t>
            </w:r>
          </w:p>
        </w:tc>
      </w:tr>
      <w:tr w:rsidR="00EE3386" w:rsidRPr="004F7A65" w14:paraId="081FBC8C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14:paraId="1CF6EEB9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</w:t>
            </w: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cholesterol</w:t>
            </w:r>
          </w:p>
          <w:p w14:paraId="4830F2CB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mg/d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DF2972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445A9C5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1.9 ± 28.2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F8EBC9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6.2 ± 26.91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61E6A8E7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.3 ± 37.61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68EA85E6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0.9 ± 25.90</w:t>
            </w:r>
          </w:p>
        </w:tc>
      </w:tr>
      <w:tr w:rsidR="00EE3386" w:rsidRPr="004F7A65" w14:paraId="7B8748B9" w14:textId="77777777" w:rsidTr="002E25AC">
        <w:trPr>
          <w:trHeight w:val="20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4491013B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9E8FB05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9F2A657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8.5 ± 26.72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CE421EE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2.9 ± 30.52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56F6AEDB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5.0 ± 29.44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509EEA17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7.2 ± 22.89</w:t>
            </w:r>
          </w:p>
        </w:tc>
      </w:tr>
      <w:tr w:rsidR="00EE3386" w:rsidRPr="004F7A65" w14:paraId="3918F907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FFDCF48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riglycerides (mg/d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1705AA31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4F5ED3A5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9.58 ± 56.4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03EA437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.7 ± 59.7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4D2B4D53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.6 ± 53.30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1142573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.0 ± 63.71</w:t>
            </w:r>
          </w:p>
        </w:tc>
      </w:tr>
      <w:tr w:rsidR="00EE3386" w:rsidRPr="004F7A65" w14:paraId="6F859394" w14:textId="77777777" w:rsidTr="002E25AC">
        <w:trPr>
          <w:trHeight w:val="20"/>
        </w:trPr>
        <w:tc>
          <w:tcPr>
            <w:tcW w:w="1440" w:type="dxa"/>
            <w:vMerge/>
            <w:shd w:val="clear" w:color="auto" w:fill="D9D9D9" w:themeFill="background1" w:themeFillShade="D9"/>
            <w:vAlign w:val="center"/>
            <w:hideMark/>
          </w:tcPr>
          <w:p w14:paraId="0E165AC9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0AA59150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0CC457B3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.8 ± 55.36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636512E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.2 ± 50.16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37929CC1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4.4 ± 49.67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0E946F7C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6.9 ± 51.91</w:t>
            </w:r>
          </w:p>
        </w:tc>
      </w:tr>
      <w:tr w:rsidR="00EE3386" w:rsidRPr="004F7A65" w14:paraId="3EAECA55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auto"/>
            <w:vAlign w:val="center"/>
            <w:hideMark/>
          </w:tcPr>
          <w:p w14:paraId="727B830F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DL</w:t>
            </w:r>
          </w:p>
          <w:p w14:paraId="075FBEAE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mg/d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22BFCC" w14:textId="77777777" w:rsidR="00EE3386" w:rsidRPr="004F7A65" w:rsidRDefault="00EE3386" w:rsidP="002E25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324E3D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38 ± 10.10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9460E04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63 ± 11.14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3F9497F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1.18 ± 8.60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42973A92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48 ± 12.11</w:t>
            </w:r>
          </w:p>
        </w:tc>
      </w:tr>
      <w:tr w:rsidR="00EE3386" w:rsidRPr="004F7A65" w14:paraId="70EB737A" w14:textId="77777777" w:rsidTr="002E25AC">
        <w:trPr>
          <w:trHeight w:val="20"/>
        </w:trPr>
        <w:tc>
          <w:tcPr>
            <w:tcW w:w="1440" w:type="dxa"/>
            <w:vMerge/>
            <w:shd w:val="clear" w:color="auto" w:fill="auto"/>
            <w:vAlign w:val="center"/>
            <w:hideMark/>
          </w:tcPr>
          <w:p w14:paraId="5294E9CE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DA7641" w14:textId="77777777" w:rsidR="00EE3386" w:rsidRPr="004F7A65" w:rsidRDefault="00EE3386" w:rsidP="002E2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18F75D1A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.11 ± 9.6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4BB7ED7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75 ± 9.57</w:t>
            </w:r>
          </w:p>
        </w:tc>
        <w:tc>
          <w:tcPr>
            <w:tcW w:w="1511" w:type="dxa"/>
            <w:shd w:val="clear" w:color="auto" w:fill="auto"/>
            <w:vAlign w:val="center"/>
            <w:hideMark/>
          </w:tcPr>
          <w:p w14:paraId="07FDFA7D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02 ± 7.81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357F54F8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9.74 ± 8.54</w:t>
            </w:r>
          </w:p>
        </w:tc>
      </w:tr>
      <w:tr w:rsidR="00EE3386" w:rsidRPr="004F7A65" w14:paraId="5FF79B14" w14:textId="77777777" w:rsidTr="002E25AC">
        <w:trPr>
          <w:trHeight w:val="20"/>
        </w:trPr>
        <w:tc>
          <w:tcPr>
            <w:tcW w:w="1440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13B9F0CE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LDL</w:t>
            </w:r>
          </w:p>
          <w:p w14:paraId="5F57CE73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mg/dL)</w:t>
            </w:r>
          </w:p>
        </w:tc>
        <w:tc>
          <w:tcPr>
            <w:tcW w:w="1077" w:type="dxa"/>
            <w:tcBorders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4697F3C9" w14:textId="77777777" w:rsidR="00EE3386" w:rsidRPr="004F7A65" w:rsidRDefault="00EE3386" w:rsidP="002E25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creening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center"/>
            <w:hideMark/>
          </w:tcPr>
          <w:p w14:paraId="4E702FF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.2 ± 25.1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  <w:hideMark/>
          </w:tcPr>
          <w:p w14:paraId="40ED4803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.6 ± 29.21</w:t>
            </w:r>
          </w:p>
        </w:tc>
        <w:tc>
          <w:tcPr>
            <w:tcW w:w="1511" w:type="dxa"/>
            <w:shd w:val="clear" w:color="auto" w:fill="D9D9D9" w:themeFill="background1" w:themeFillShade="D9"/>
            <w:vAlign w:val="center"/>
            <w:hideMark/>
          </w:tcPr>
          <w:p w14:paraId="69F06BC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6.2 ± 32.14</w:t>
            </w:r>
          </w:p>
        </w:tc>
        <w:tc>
          <w:tcPr>
            <w:tcW w:w="1549" w:type="dxa"/>
            <w:shd w:val="clear" w:color="auto" w:fill="D9D9D9" w:themeFill="background1" w:themeFillShade="D9"/>
            <w:vAlign w:val="center"/>
            <w:hideMark/>
          </w:tcPr>
          <w:p w14:paraId="4763EFE9" w14:textId="77777777" w:rsidR="00EE3386" w:rsidRPr="004F7A65" w:rsidRDefault="00EE3386" w:rsidP="002E25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.8 ± 16.74</w:t>
            </w:r>
          </w:p>
        </w:tc>
      </w:tr>
      <w:tr w:rsidR="00EE3386" w:rsidRPr="004F7A65" w14:paraId="3C35B4C7" w14:textId="77777777" w:rsidTr="002E25AC">
        <w:trPr>
          <w:trHeight w:val="20"/>
        </w:trPr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053B83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C8E3FD" w14:textId="77777777" w:rsidR="00EE3386" w:rsidRPr="004F7A65" w:rsidRDefault="00EE3386" w:rsidP="002E25A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ay 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DF1AC1" w14:textId="77777777" w:rsidR="00EE3386" w:rsidRPr="004F7A65" w:rsidRDefault="00EE3386" w:rsidP="002E25A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2.5 ±28.6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31240A5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.1 ± 29.24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E46CE64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5.3 ± 28.58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687AA4" w14:textId="77777777" w:rsidR="00EE3386" w:rsidRPr="004F7A65" w:rsidRDefault="00EE3386" w:rsidP="002E25A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4F7A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4.2 ± 18.37</w:t>
            </w:r>
          </w:p>
        </w:tc>
      </w:tr>
    </w:tbl>
    <w:p w14:paraId="73650FE8" w14:textId="604DB73B" w:rsidR="00EE3386" w:rsidRPr="00407ADD" w:rsidRDefault="00EE3386" w:rsidP="00EE3386">
      <w:pPr>
        <w:rPr>
          <w:rFonts w:ascii="Times New Roman" w:hAnsi="Times New Roman" w:cs="Times New Roman"/>
          <w:sz w:val="20"/>
          <w:szCs w:val="20"/>
        </w:rPr>
      </w:pPr>
      <w:r w:rsidRPr="00407ADD">
        <w:rPr>
          <w:rFonts w:ascii="Times New Roman" w:hAnsi="Times New Roman" w:cs="Times New Roman"/>
          <w:sz w:val="20"/>
          <w:szCs w:val="20"/>
        </w:rPr>
        <w:t>Data present as mean ± standard deviation of subjects who completed the</w:t>
      </w:r>
      <w:r>
        <w:rPr>
          <w:rFonts w:ascii="Times New Roman" w:hAnsi="Times New Roman" w:cs="Times New Roman"/>
          <w:sz w:val="20"/>
          <w:szCs w:val="20"/>
        </w:rPr>
        <w:t xml:space="preserve"> course of the</w:t>
      </w:r>
      <w:r w:rsidRPr="00407ADD">
        <w:rPr>
          <w:rFonts w:ascii="Times New Roman" w:hAnsi="Times New Roman" w:cs="Times New Roman"/>
          <w:sz w:val="20"/>
          <w:szCs w:val="20"/>
        </w:rPr>
        <w:t xml:space="preserve"> study</w:t>
      </w:r>
      <w:r>
        <w:rPr>
          <w:rFonts w:ascii="Times New Roman" w:hAnsi="Times New Roman" w:cs="Times New Roman"/>
          <w:sz w:val="20"/>
          <w:szCs w:val="20"/>
        </w:rPr>
        <w:t xml:space="preserve"> (n=101)</w:t>
      </w:r>
      <w:r w:rsidRPr="00407ADD">
        <w:rPr>
          <w:rFonts w:ascii="Times New Roman" w:hAnsi="Times New Roman" w:cs="Times New Roman"/>
          <w:sz w:val="20"/>
          <w:szCs w:val="20"/>
        </w:rPr>
        <w:t>.</w:t>
      </w:r>
      <w:r w:rsidR="00390254" w:rsidRPr="00390254">
        <w:rPr>
          <w:rFonts w:ascii="Times New Roman" w:hAnsi="Times New Roman" w:cs="Times New Roman"/>
          <w:sz w:val="20"/>
          <w:szCs w:val="20"/>
        </w:rPr>
        <w:t xml:space="preserve"> </w:t>
      </w:r>
      <w:r w:rsidR="00390254" w:rsidRPr="00390254">
        <w:rPr>
          <w:rFonts w:ascii="Times New Roman" w:hAnsi="Times New Roman" w:cs="Times New Roman"/>
          <w:sz w:val="20"/>
          <w:szCs w:val="20"/>
        </w:rPr>
        <w:t>A1 (SMI-425, n=26), A2 (SMI-850, n=26), P1 (Placebo-1, n=25), P2 (Placebo-2, n=24</w:t>
      </w:r>
      <w:r w:rsidRPr="00407ADD">
        <w:rPr>
          <w:rFonts w:ascii="Times New Roman" w:hAnsi="Times New Roman" w:cs="Times New Roman"/>
          <w:sz w:val="20"/>
          <w:szCs w:val="20"/>
        </w:rPr>
        <w:t xml:space="preserve">); </w:t>
      </w:r>
      <w:r>
        <w:rPr>
          <w:rFonts w:ascii="Times New Roman" w:hAnsi="Times New Roman" w:cs="Times New Roman"/>
          <w:sz w:val="20"/>
          <w:szCs w:val="20"/>
        </w:rPr>
        <w:t xml:space="preserve">T, Total; </w:t>
      </w:r>
      <w:r w:rsidRPr="00407ADD">
        <w:rPr>
          <w:rFonts w:ascii="Times New Roman" w:hAnsi="Times New Roman" w:cs="Times New Roman"/>
          <w:sz w:val="20"/>
          <w:szCs w:val="20"/>
        </w:rPr>
        <w:t xml:space="preserve">ALP, alkaline phosphatase; ALT, alanine transaminase; AST, aspartate aminotransferase; HDL, high-density lipoprotein; LDL, low-density lipoprotein. </w:t>
      </w:r>
    </w:p>
    <w:p w14:paraId="04C52B38" w14:textId="77777777" w:rsidR="00114AA6" w:rsidRDefault="00114AA6"/>
    <w:sectPr w:rsidR="00114AA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62E11C" w14:textId="77777777" w:rsidR="0071300D" w:rsidRDefault="0071300D" w:rsidP="00EE3386">
      <w:pPr>
        <w:spacing w:after="0" w:line="240" w:lineRule="auto"/>
      </w:pPr>
      <w:r>
        <w:separator/>
      </w:r>
    </w:p>
  </w:endnote>
  <w:endnote w:type="continuationSeparator" w:id="0">
    <w:p w14:paraId="2B8A17FD" w14:textId="77777777" w:rsidR="0071300D" w:rsidRDefault="0071300D" w:rsidP="00EE3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29396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8E34BB" w14:textId="6EC288A1" w:rsidR="00EE3386" w:rsidRDefault="00EE338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29144F" w14:textId="77777777" w:rsidR="00EE3386" w:rsidRDefault="00EE33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FE3B7E" w14:textId="77777777" w:rsidR="0071300D" w:rsidRDefault="0071300D" w:rsidP="00EE3386">
      <w:pPr>
        <w:spacing w:after="0" w:line="240" w:lineRule="auto"/>
      </w:pPr>
      <w:r>
        <w:separator/>
      </w:r>
    </w:p>
  </w:footnote>
  <w:footnote w:type="continuationSeparator" w:id="0">
    <w:p w14:paraId="5684FE24" w14:textId="77777777" w:rsidR="0071300D" w:rsidRDefault="0071300D" w:rsidP="00EE33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270805" w14:textId="77777777" w:rsidR="00EE3386" w:rsidRPr="00EE3386" w:rsidRDefault="00EE3386" w:rsidP="00EE3386">
    <w:pPr>
      <w:jc w:val="center"/>
      <w:rPr>
        <w:rFonts w:ascii="Times New Roman" w:hAnsi="Times New Roman" w:cs="Times New Roman"/>
        <w:bCs/>
      </w:rPr>
    </w:pPr>
    <w:r w:rsidRPr="00EE3386">
      <w:rPr>
        <w:rFonts w:ascii="Times New Roman" w:hAnsi="Times New Roman" w:cs="Times New Roman"/>
        <w:bCs/>
      </w:rPr>
      <w:t>Supplementary Tables</w:t>
    </w:r>
  </w:p>
  <w:p w14:paraId="034BA6DF" w14:textId="257FE59A" w:rsidR="00EE3386" w:rsidRPr="00EE3386" w:rsidRDefault="00EE3386" w:rsidP="00EE3386">
    <w:pPr>
      <w:pStyle w:val="MDPI21heading1"/>
      <w:spacing w:before="0" w:after="0" w:line="360" w:lineRule="auto"/>
      <w:jc w:val="both"/>
      <w:outlineLvl w:val="9"/>
      <w:rPr>
        <w:rFonts w:ascii="Times New Roman" w:hAnsi="Times New Roman"/>
        <w:b w:val="0"/>
        <w:szCs w:val="20"/>
      </w:rPr>
    </w:pPr>
    <w:r>
      <w:rPr>
        <w:rFonts w:ascii="Times New Roman" w:hAnsi="Times New Roman"/>
        <w:b w:val="0"/>
        <w:szCs w:val="20"/>
      </w:rPr>
      <w:t xml:space="preserve">Salter et al., </w:t>
    </w:r>
    <w:r w:rsidR="00117EF2" w:rsidRPr="00117EF2">
      <w:rPr>
        <w:rFonts w:ascii="Times New Roman" w:hAnsi="Times New Roman"/>
        <w:b w:val="0"/>
        <w:szCs w:val="20"/>
      </w:rPr>
      <w:t>A botanical extract blend of Mangifera indica and Sphaeranthus indicus combined with resistance exercise training improves muscle strength and endurance over exercise alone in young men: a randomized, blinded, placebo-controlled trial</w:t>
    </w:r>
    <w:r w:rsidR="00D74BAD">
      <w:rPr>
        <w:rFonts w:ascii="Times New Roman" w:hAnsi="Times New Roman"/>
        <w:b w:val="0"/>
        <w:szCs w:val="20"/>
      </w:rPr>
      <w:t>.</w:t>
    </w:r>
  </w:p>
  <w:p w14:paraId="34AC30EA" w14:textId="77777777" w:rsidR="00EE3386" w:rsidRDefault="00EE33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386"/>
    <w:rsid w:val="00114AA6"/>
    <w:rsid w:val="00117EF2"/>
    <w:rsid w:val="00390254"/>
    <w:rsid w:val="0071300D"/>
    <w:rsid w:val="00D74BAD"/>
    <w:rsid w:val="00E6090A"/>
    <w:rsid w:val="00EE3386"/>
    <w:rsid w:val="00FD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4E34D"/>
  <w15:chartTrackingRefBased/>
  <w15:docId w15:val="{1C4453C3-3253-4AFD-83B2-D6EA3B1E0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386"/>
    <w:pPr>
      <w:spacing w:after="200" w:line="276" w:lineRule="auto"/>
    </w:pPr>
    <w:rPr>
      <w:kern w:val="0"/>
      <w:lang w:val="en-IN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3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386"/>
    <w:rPr>
      <w:kern w:val="0"/>
      <w:lang w:val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33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386"/>
    <w:rPr>
      <w:kern w:val="0"/>
      <w:lang w:val="en-IN"/>
      <w14:ligatures w14:val="none"/>
    </w:rPr>
  </w:style>
  <w:style w:type="paragraph" w:customStyle="1" w:styleId="MDPI21heading1">
    <w:name w:val="MDPI_2.1_heading1"/>
    <w:basedOn w:val="Normal"/>
    <w:link w:val="MDPI21heading1Char"/>
    <w:qFormat/>
    <w:rsid w:val="00EE3386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EE3386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61</Words>
  <Characters>4340</Characters>
  <Application>Microsoft Office Word</Application>
  <DocSecurity>0</DocSecurity>
  <Lines>36</Lines>
  <Paragraphs>10</Paragraphs>
  <ScaleCrop>false</ScaleCrop>
  <Company/>
  <LinksUpToDate>false</LinksUpToDate>
  <CharactersWithSpaces>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a Salter-Farfan</dc:creator>
  <cp:keywords/>
  <dc:description/>
  <cp:lastModifiedBy>Dawna Salter-Farfan</cp:lastModifiedBy>
  <cp:revision>5</cp:revision>
  <dcterms:created xsi:type="dcterms:W3CDTF">2024-02-28T23:35:00Z</dcterms:created>
  <dcterms:modified xsi:type="dcterms:W3CDTF">2024-03-26T22:07:00Z</dcterms:modified>
</cp:coreProperties>
</file>